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B24EB" w14:textId="6E60E12E" w:rsidR="00743FC8" w:rsidRPr="00726D8D" w:rsidRDefault="00743FC8" w:rsidP="00743FC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26D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F06E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80D06">
        <w:rPr>
          <w:rFonts w:ascii="Times New Roman" w:hAnsi="Times New Roman" w:cs="Times New Roman"/>
          <w:b/>
          <w:sz w:val="24"/>
          <w:szCs w:val="24"/>
          <w:lang w:val="en-US"/>
        </w:rPr>
        <w:t>_Table</w:t>
      </w:r>
      <w:r w:rsidRPr="00726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Qualitative responses of perception of lymphedema and hydrocele by controls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271"/>
        <w:gridCol w:w="2693"/>
        <w:gridCol w:w="5954"/>
      </w:tblGrid>
      <w:tr w:rsidR="00743FC8" w:rsidRPr="00726D8D" w14:paraId="2FE07DE4" w14:textId="77777777" w:rsidTr="007B7B10">
        <w:tc>
          <w:tcPr>
            <w:tcW w:w="1271" w:type="dxa"/>
          </w:tcPr>
          <w:p w14:paraId="498459CF" w14:textId="77777777" w:rsidR="00743FC8" w:rsidRPr="00726D8D" w:rsidRDefault="00743FC8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</w:tcPr>
          <w:p w14:paraId="75763F93" w14:textId="77777777" w:rsidR="00743FC8" w:rsidRPr="00726D8D" w:rsidRDefault="00743FC8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Will you discriminate against someone with lymphedema or hydrocele?</w:t>
            </w:r>
          </w:p>
        </w:tc>
        <w:tc>
          <w:tcPr>
            <w:tcW w:w="5954" w:type="dxa"/>
          </w:tcPr>
          <w:p w14:paraId="5471E163" w14:textId="77777777" w:rsidR="00743FC8" w:rsidRPr="00726D8D" w:rsidRDefault="00743FC8" w:rsidP="007B7B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b/>
                <w:sz w:val="16"/>
                <w:szCs w:val="16"/>
              </w:rPr>
              <w:t>Will you be willing to marry if you discover that your husband/wife to be has lymphedema or hydrocele?</w:t>
            </w:r>
          </w:p>
        </w:tc>
      </w:tr>
      <w:tr w:rsidR="00743FC8" w:rsidRPr="00726D8D" w14:paraId="3D1F8E62" w14:textId="77777777" w:rsidTr="007B7B10">
        <w:tc>
          <w:tcPr>
            <w:tcW w:w="1271" w:type="dxa"/>
          </w:tcPr>
          <w:p w14:paraId="524A4F05" w14:textId="583843A6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  <w:p w14:paraId="07C65FB1" w14:textId="77777777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14:paraId="6051B9DA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f it was a relative, I will not discriminate, but if it is a stranger, I will discriminate and stay away from the person.</w:t>
            </w:r>
          </w:p>
        </w:tc>
        <w:tc>
          <w:tcPr>
            <w:tcW w:w="5954" w:type="dxa"/>
          </w:tcPr>
          <w:p w14:paraId="3A53D502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my husband to be has bad leg</w:t>
            </w:r>
          </w:p>
        </w:tc>
      </w:tr>
      <w:tr w:rsidR="00743FC8" w:rsidRPr="00726D8D" w14:paraId="6469E1A7" w14:textId="77777777" w:rsidTr="007B7B10">
        <w:tc>
          <w:tcPr>
            <w:tcW w:w="1271" w:type="dxa"/>
          </w:tcPr>
          <w:p w14:paraId="7EA62B93" w14:textId="01881DA9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3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</w:tc>
        <w:tc>
          <w:tcPr>
            <w:tcW w:w="2693" w:type="dxa"/>
          </w:tcPr>
          <w:p w14:paraId="47E2AEC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.</w:t>
            </w:r>
          </w:p>
        </w:tc>
        <w:tc>
          <w:tcPr>
            <w:tcW w:w="5954" w:type="dxa"/>
          </w:tcPr>
          <w:p w14:paraId="5E57ABE2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my husband-to-be has elephantiasis.</w:t>
            </w:r>
          </w:p>
        </w:tc>
      </w:tr>
      <w:tr w:rsidR="00743FC8" w:rsidRPr="00726D8D" w14:paraId="52B00E4B" w14:textId="77777777" w:rsidTr="007B7B10">
        <w:tc>
          <w:tcPr>
            <w:tcW w:w="1271" w:type="dxa"/>
          </w:tcPr>
          <w:p w14:paraId="4D02BABB" w14:textId="5DE69484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3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</w:tc>
        <w:tc>
          <w:tcPr>
            <w:tcW w:w="2693" w:type="dxa"/>
          </w:tcPr>
          <w:p w14:paraId="7CC26375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discriminate if the person is related to me. But if the person is an outsider, I will not accept them fully.</w:t>
            </w:r>
          </w:p>
        </w:tc>
        <w:tc>
          <w:tcPr>
            <w:tcW w:w="5954" w:type="dxa"/>
          </w:tcPr>
          <w:p w14:paraId="486E834D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my man has bad leg.</w:t>
            </w:r>
          </w:p>
        </w:tc>
      </w:tr>
      <w:tr w:rsidR="00743FC8" w:rsidRPr="00726D8D" w14:paraId="6D447E72" w14:textId="77777777" w:rsidTr="007B7B10">
        <w:tc>
          <w:tcPr>
            <w:tcW w:w="1271" w:type="dxa"/>
          </w:tcPr>
          <w:p w14:paraId="47212D9C" w14:textId="71DC67AA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3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</w:tc>
        <w:tc>
          <w:tcPr>
            <w:tcW w:w="2693" w:type="dxa"/>
          </w:tcPr>
          <w:p w14:paraId="5EDF95C2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stigmatize if I see anyone with elephantiasis.</w:t>
            </w:r>
          </w:p>
        </w:tc>
        <w:tc>
          <w:tcPr>
            <w:tcW w:w="5954" w:type="dxa"/>
          </w:tcPr>
          <w:p w14:paraId="42811662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my husband has the condition.</w:t>
            </w:r>
          </w:p>
        </w:tc>
      </w:tr>
      <w:tr w:rsidR="00743FC8" w:rsidRPr="00726D8D" w14:paraId="67901852" w14:textId="77777777" w:rsidTr="007B7B10">
        <w:tc>
          <w:tcPr>
            <w:tcW w:w="1271" w:type="dxa"/>
          </w:tcPr>
          <w:p w14:paraId="77B3DB3D" w14:textId="2F81D6A6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21-30</w:t>
            </w:r>
          </w:p>
        </w:tc>
        <w:tc>
          <w:tcPr>
            <w:tcW w:w="2693" w:type="dxa"/>
          </w:tcPr>
          <w:p w14:paraId="49EEAEDE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stigmatize.</w:t>
            </w:r>
          </w:p>
        </w:tc>
        <w:tc>
          <w:tcPr>
            <w:tcW w:w="5954" w:type="dxa"/>
          </w:tcPr>
          <w:p w14:paraId="64B7504A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my husband has swollen leg.</w:t>
            </w:r>
          </w:p>
        </w:tc>
      </w:tr>
      <w:tr w:rsidR="00743FC8" w:rsidRPr="00726D8D" w14:paraId="10B855F8" w14:textId="77777777" w:rsidTr="007B7B10">
        <w:tc>
          <w:tcPr>
            <w:tcW w:w="1271" w:type="dxa"/>
          </w:tcPr>
          <w:p w14:paraId="1E020225" w14:textId="23147BBE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</w:tc>
        <w:tc>
          <w:tcPr>
            <w:tcW w:w="2693" w:type="dxa"/>
          </w:tcPr>
          <w:p w14:paraId="4E18FEB0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 against them.</w:t>
            </w:r>
          </w:p>
        </w:tc>
        <w:tc>
          <w:tcPr>
            <w:tcW w:w="5954" w:type="dxa"/>
          </w:tcPr>
          <w:p w14:paraId="2FEF771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marry if the condition is manageable. Nothing is impossible before God. </w:t>
            </w:r>
          </w:p>
        </w:tc>
      </w:tr>
      <w:tr w:rsidR="00743FC8" w:rsidRPr="00726D8D" w14:paraId="31D71317" w14:textId="77777777" w:rsidTr="007B7B10">
        <w:tc>
          <w:tcPr>
            <w:tcW w:w="1271" w:type="dxa"/>
          </w:tcPr>
          <w:p w14:paraId="0AC6CFCE" w14:textId="63DBEEE7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2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</w:p>
        </w:tc>
        <w:tc>
          <w:tcPr>
            <w:tcW w:w="2693" w:type="dxa"/>
          </w:tcPr>
          <w:p w14:paraId="081EDAF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discriminate unless it is oozing fluid and smelly.</w:t>
            </w:r>
          </w:p>
        </w:tc>
        <w:tc>
          <w:tcPr>
            <w:tcW w:w="5954" w:type="dxa"/>
          </w:tcPr>
          <w:p w14:paraId="22C31A5C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marry not minding the condition.</w:t>
            </w:r>
          </w:p>
        </w:tc>
      </w:tr>
      <w:tr w:rsidR="00743FC8" w:rsidRPr="00726D8D" w14:paraId="2C2239C6" w14:textId="77777777" w:rsidTr="007B7B10">
        <w:tc>
          <w:tcPr>
            <w:tcW w:w="1271" w:type="dxa"/>
          </w:tcPr>
          <w:p w14:paraId="230420C4" w14:textId="07690DAE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7069B6A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. They are my brothers and sisters. I cannot discriminate against them.</w:t>
            </w:r>
          </w:p>
        </w:tc>
        <w:tc>
          <w:tcPr>
            <w:tcW w:w="5954" w:type="dxa"/>
          </w:tcPr>
          <w:p w14:paraId="2290E80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still marry her even of her leg is swollen. The most important thing in marriage is the behaviour of your spouse.</w:t>
            </w:r>
          </w:p>
        </w:tc>
      </w:tr>
      <w:tr w:rsidR="00743FC8" w:rsidRPr="00726D8D" w14:paraId="05A57ACC" w14:textId="77777777" w:rsidTr="007B7B10">
        <w:tc>
          <w:tcPr>
            <w:tcW w:w="1271" w:type="dxa"/>
          </w:tcPr>
          <w:p w14:paraId="380F239E" w14:textId="643E860E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</w:tc>
        <w:tc>
          <w:tcPr>
            <w:tcW w:w="2693" w:type="dxa"/>
          </w:tcPr>
          <w:p w14:paraId="37D63133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 against them. I know people with this condition. We attend meetings together. I am also the community-directed distributor (CDD) of Ivermectin in my community.</w:t>
            </w:r>
          </w:p>
        </w:tc>
        <w:tc>
          <w:tcPr>
            <w:tcW w:w="5954" w:type="dxa"/>
          </w:tcPr>
          <w:p w14:paraId="2F2A525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not marry because I do not know the treatment and length of time if will take for the disease to be cured and the person to be back to normal. If I was married already and the disease starts to manifest, I will not ask her to leave because we took marriage vows. I will try to find a solution. </w:t>
            </w:r>
          </w:p>
        </w:tc>
      </w:tr>
      <w:tr w:rsidR="00743FC8" w:rsidRPr="00726D8D" w14:paraId="7BE71153" w14:textId="77777777" w:rsidTr="007B7B10">
        <w:tc>
          <w:tcPr>
            <w:tcW w:w="1271" w:type="dxa"/>
          </w:tcPr>
          <w:p w14:paraId="38649783" w14:textId="4DA9A99E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</w:tc>
        <w:tc>
          <w:tcPr>
            <w:tcW w:w="2693" w:type="dxa"/>
          </w:tcPr>
          <w:p w14:paraId="0615474C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. The lady I buy bananas from has this condition, and I still patronize her.</w:t>
            </w:r>
          </w:p>
        </w:tc>
        <w:tc>
          <w:tcPr>
            <w:tcW w:w="5954" w:type="dxa"/>
          </w:tcPr>
          <w:p w14:paraId="795CE5C1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his leg is swollen. If married already, I will not leave him if he develops the ailment because he will not leave me if I develop swollen leg.</w:t>
            </w:r>
          </w:p>
        </w:tc>
      </w:tr>
      <w:tr w:rsidR="00743FC8" w:rsidRPr="00726D8D" w14:paraId="7C7AF3E1" w14:textId="77777777" w:rsidTr="007B7B10">
        <w:tc>
          <w:tcPr>
            <w:tcW w:w="1271" w:type="dxa"/>
          </w:tcPr>
          <w:p w14:paraId="6A9092DD" w14:textId="00DCE6C6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</w:tc>
        <w:tc>
          <w:tcPr>
            <w:tcW w:w="2693" w:type="dxa"/>
          </w:tcPr>
          <w:p w14:paraId="475F0FE9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do not discriminate. </w:t>
            </w:r>
          </w:p>
        </w:tc>
        <w:tc>
          <w:tcPr>
            <w:tcW w:w="5954" w:type="dxa"/>
          </w:tcPr>
          <w:p w14:paraId="24F23F81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not marry even if her behaviour is very good. A person will not see trouble and jump into it. However, if married already, I will not leave her because of the marriage vows. </w:t>
            </w:r>
          </w:p>
        </w:tc>
      </w:tr>
      <w:tr w:rsidR="00743FC8" w:rsidRPr="00726D8D" w14:paraId="675E59CA" w14:textId="77777777" w:rsidTr="007B7B10">
        <w:tc>
          <w:tcPr>
            <w:tcW w:w="1271" w:type="dxa"/>
          </w:tcPr>
          <w:p w14:paraId="13EAEB8A" w14:textId="358DDB46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51-60</w:t>
            </w:r>
          </w:p>
        </w:tc>
        <w:tc>
          <w:tcPr>
            <w:tcW w:w="2693" w:type="dxa"/>
          </w:tcPr>
          <w:p w14:paraId="365AB6B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t is irritating. Yes, I discriminate and avoid them. I give sufferers a safe distance.</w:t>
            </w:r>
          </w:p>
        </w:tc>
        <w:tc>
          <w:tcPr>
            <w:tcW w:w="5954" w:type="dxa"/>
          </w:tcPr>
          <w:p w14:paraId="5120836A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not marry if the lady has that condition. Dowry is the same even if your wife is ugly or has a medical condition. If married already, I will not leave my wife if she develops the condition. I will also not like her to leave me if I develop such a medical condition. </w:t>
            </w:r>
          </w:p>
        </w:tc>
      </w:tr>
      <w:tr w:rsidR="00743FC8" w:rsidRPr="00726D8D" w14:paraId="66BCF45A" w14:textId="77777777" w:rsidTr="007B7B10">
        <w:tc>
          <w:tcPr>
            <w:tcW w:w="1271" w:type="dxa"/>
          </w:tcPr>
          <w:p w14:paraId="29A783E2" w14:textId="77777777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A7B455A" w14:textId="1E21DFC1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062055C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stigmatize. There is no point to avoid people with that kind of condition.</w:t>
            </w:r>
          </w:p>
        </w:tc>
        <w:tc>
          <w:tcPr>
            <w:tcW w:w="5954" w:type="dxa"/>
          </w:tcPr>
          <w:p w14:paraId="2187831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marry her even if her leg is swollen. It all depends on the love we have for each other. I will not leave my wife because of a medical problem. </w:t>
            </w:r>
          </w:p>
        </w:tc>
      </w:tr>
      <w:tr w:rsidR="00743FC8" w:rsidRPr="00726D8D" w14:paraId="1D194FC3" w14:textId="77777777" w:rsidTr="007B7B10">
        <w:tc>
          <w:tcPr>
            <w:tcW w:w="1271" w:type="dxa"/>
          </w:tcPr>
          <w:p w14:paraId="79F70938" w14:textId="1491AD75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4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50</w:t>
            </w:r>
          </w:p>
        </w:tc>
        <w:tc>
          <w:tcPr>
            <w:tcW w:w="2693" w:type="dxa"/>
          </w:tcPr>
          <w:p w14:paraId="15299219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stigmatize. Yes, I feel it is infectious and contagious. So I try to protect myself by staying away and far from sufferers of this condition.</w:t>
            </w:r>
          </w:p>
        </w:tc>
        <w:tc>
          <w:tcPr>
            <w:tcW w:w="5954" w:type="dxa"/>
          </w:tcPr>
          <w:p w14:paraId="76D67A2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will not marry if the leg is big or swollen. I will not divorce her due to her condition. Marriage vows say for better for worse, in sickness and in health, till death do us part.</w:t>
            </w:r>
          </w:p>
        </w:tc>
      </w:tr>
      <w:tr w:rsidR="00743FC8" w:rsidRPr="00726D8D" w14:paraId="576E4C88" w14:textId="77777777" w:rsidTr="007B7B10">
        <w:tc>
          <w:tcPr>
            <w:tcW w:w="1271" w:type="dxa"/>
          </w:tcPr>
          <w:p w14:paraId="6F15AFCC" w14:textId="33B819C7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2E061BA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avoid them. I think it is infectious, so I stay away.</w:t>
            </w:r>
          </w:p>
        </w:tc>
        <w:tc>
          <w:tcPr>
            <w:tcW w:w="5954" w:type="dxa"/>
          </w:tcPr>
          <w:p w14:paraId="3B5F7091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not marry if the lady has a bad leg. I will not also leave her if we were already married before she develops the problem. </w:t>
            </w:r>
          </w:p>
        </w:tc>
      </w:tr>
      <w:tr w:rsidR="00743FC8" w:rsidRPr="00726D8D" w14:paraId="56A55EF2" w14:textId="77777777" w:rsidTr="007B7B10">
        <w:tc>
          <w:tcPr>
            <w:tcW w:w="1271" w:type="dxa"/>
          </w:tcPr>
          <w:p w14:paraId="3D7ADFCA" w14:textId="38C1AA94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Male 5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60</w:t>
            </w:r>
          </w:p>
        </w:tc>
        <w:tc>
          <w:tcPr>
            <w:tcW w:w="2693" w:type="dxa"/>
          </w:tcPr>
          <w:p w14:paraId="2DE80ED1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have not yet seen anyone with this condition, but I believe that I will discriminate if I come across any. </w:t>
            </w:r>
          </w:p>
        </w:tc>
        <w:tc>
          <w:tcPr>
            <w:tcW w:w="5954" w:type="dxa"/>
          </w:tcPr>
          <w:p w14:paraId="3A8D37E0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also not marry if I know my wife has this condition. But I will not divorce her if we were married already and she develops this medical condition. </w:t>
            </w:r>
          </w:p>
        </w:tc>
      </w:tr>
      <w:tr w:rsidR="00743FC8" w:rsidRPr="00726D8D" w14:paraId="70EB47CE" w14:textId="77777777" w:rsidTr="007B7B10">
        <w:tc>
          <w:tcPr>
            <w:tcW w:w="1271" w:type="dxa"/>
          </w:tcPr>
          <w:p w14:paraId="21384A33" w14:textId="78B9CDF3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2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</w:p>
        </w:tc>
        <w:tc>
          <w:tcPr>
            <w:tcW w:w="2693" w:type="dxa"/>
          </w:tcPr>
          <w:p w14:paraId="078349AB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discriminate. They are human beings like me.</w:t>
            </w:r>
          </w:p>
        </w:tc>
        <w:tc>
          <w:tcPr>
            <w:tcW w:w="5954" w:type="dxa"/>
          </w:tcPr>
          <w:p w14:paraId="52ADCF01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 marrying him depends on the extent of my love for him. </w:t>
            </w:r>
          </w:p>
        </w:tc>
      </w:tr>
      <w:tr w:rsidR="00743FC8" w:rsidRPr="00726D8D" w14:paraId="5F80CC84" w14:textId="77777777" w:rsidTr="007B7B10">
        <w:trPr>
          <w:trHeight w:val="501"/>
        </w:trPr>
        <w:tc>
          <w:tcPr>
            <w:tcW w:w="1271" w:type="dxa"/>
          </w:tcPr>
          <w:p w14:paraId="0D2EA000" w14:textId="0B1EC97C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3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40</w:t>
            </w:r>
          </w:p>
        </w:tc>
        <w:tc>
          <w:tcPr>
            <w:tcW w:w="2693" w:type="dxa"/>
          </w:tcPr>
          <w:p w14:paraId="50BCE4B5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No, I do not stigmatize.</w:t>
            </w:r>
          </w:p>
        </w:tc>
        <w:tc>
          <w:tcPr>
            <w:tcW w:w="5954" w:type="dxa"/>
          </w:tcPr>
          <w:p w14:paraId="799EE33E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eople are not born with this condition. It is not their fault that they have elephantiasis. Yes, I will marry him if I truly love him. In fact this is the ultimate test for love. </w:t>
            </w:r>
          </w:p>
        </w:tc>
      </w:tr>
      <w:tr w:rsidR="00743FC8" w:rsidRPr="00726D8D" w14:paraId="286F82A1" w14:textId="77777777" w:rsidTr="007B7B10">
        <w:tc>
          <w:tcPr>
            <w:tcW w:w="1271" w:type="dxa"/>
          </w:tcPr>
          <w:p w14:paraId="6B32BBB1" w14:textId="3724443B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14576A0B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t is not infectious. I do not stigmatize.</w:t>
            </w:r>
          </w:p>
        </w:tc>
        <w:tc>
          <w:tcPr>
            <w:tcW w:w="5954" w:type="dxa"/>
          </w:tcPr>
          <w:p w14:paraId="788BDB78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demand he treats himself first. But if he was born with the deformity, I can now confirm that it is not his fault, therefore I will marry him. </w:t>
            </w:r>
          </w:p>
        </w:tc>
      </w:tr>
      <w:tr w:rsidR="00743FC8" w:rsidRPr="00726D8D" w14:paraId="17D9A06F" w14:textId="77777777" w:rsidTr="007B7B10">
        <w:tc>
          <w:tcPr>
            <w:tcW w:w="1271" w:type="dxa"/>
          </w:tcPr>
          <w:p w14:paraId="58F33407" w14:textId="055A6F64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2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1-30</w:t>
            </w:r>
          </w:p>
        </w:tc>
        <w:tc>
          <w:tcPr>
            <w:tcW w:w="2693" w:type="dxa"/>
          </w:tcPr>
          <w:p w14:paraId="051FCCB5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t is not in my character to discriminate.</w:t>
            </w:r>
          </w:p>
        </w:tc>
        <w:tc>
          <w:tcPr>
            <w:tcW w:w="5954" w:type="dxa"/>
          </w:tcPr>
          <w:p w14:paraId="2FFCFF44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f I love him, I will marry him no matter the condition.</w:t>
            </w:r>
          </w:p>
        </w:tc>
      </w:tr>
      <w:tr w:rsidR="00743FC8" w:rsidRPr="00726D8D" w14:paraId="24CAB09B" w14:textId="77777777" w:rsidTr="007B7B10">
        <w:tc>
          <w:tcPr>
            <w:tcW w:w="1271" w:type="dxa"/>
          </w:tcPr>
          <w:p w14:paraId="12EC75CE" w14:textId="7C71867D" w:rsidR="00743FC8" w:rsidRPr="00726D8D" w:rsidRDefault="00743FC8" w:rsidP="007B7B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sz w:val="16"/>
                <w:szCs w:val="16"/>
              </w:rPr>
              <w:t>Female 51</w:t>
            </w:r>
            <w:r w:rsidR="006146BD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2693" w:type="dxa"/>
          </w:tcPr>
          <w:p w14:paraId="14700B26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>I do not stigmatize. In fact I have a neighbour who has elephantiasis and we are very friendly.</w:t>
            </w:r>
          </w:p>
        </w:tc>
        <w:tc>
          <w:tcPr>
            <w:tcW w:w="5954" w:type="dxa"/>
          </w:tcPr>
          <w:p w14:paraId="296863D5" w14:textId="77777777" w:rsidR="00743FC8" w:rsidRPr="00726D8D" w:rsidRDefault="00743FC8" w:rsidP="007B7B1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26D8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 will not answer that question. </w:t>
            </w:r>
          </w:p>
        </w:tc>
      </w:tr>
    </w:tbl>
    <w:p w14:paraId="0EE5F610" w14:textId="77777777" w:rsidR="00743FC8" w:rsidRPr="00726D8D" w:rsidRDefault="00743FC8" w:rsidP="00743F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1D8FCB" w14:textId="77777777" w:rsidR="00743FC8" w:rsidRPr="00726D8D" w:rsidRDefault="00743FC8" w:rsidP="00743F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221944" w14:textId="77777777" w:rsidR="00743FC8" w:rsidRPr="00726D8D" w:rsidRDefault="00743FC8" w:rsidP="00743FC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301A3A" w14:textId="77777777" w:rsidR="00193DD3" w:rsidRDefault="005162D8"/>
    <w:sectPr w:rsidR="00193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FC8"/>
    <w:rsid w:val="00080D06"/>
    <w:rsid w:val="005162D8"/>
    <w:rsid w:val="005F06EF"/>
    <w:rsid w:val="006146BD"/>
    <w:rsid w:val="0068083B"/>
    <w:rsid w:val="00743FC8"/>
    <w:rsid w:val="00A6489B"/>
    <w:rsid w:val="00AA4F4D"/>
    <w:rsid w:val="00BB2500"/>
    <w:rsid w:val="00E35DBA"/>
    <w:rsid w:val="00F3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491C6"/>
  <w15:chartTrackingRefBased/>
  <w15:docId w15:val="{3BE85305-3EC3-47E9-98DB-D9705843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5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8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8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8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ora Eneanya</dc:creator>
  <cp:keywords/>
  <dc:description/>
  <cp:lastModifiedBy>Obiora Eneanya</cp:lastModifiedBy>
  <cp:revision>7</cp:revision>
  <dcterms:created xsi:type="dcterms:W3CDTF">2019-02-04T10:54:00Z</dcterms:created>
  <dcterms:modified xsi:type="dcterms:W3CDTF">2019-03-06T15:04:00Z</dcterms:modified>
</cp:coreProperties>
</file>